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372"/>
        <w:tblW w:w="11185" w:type="dxa"/>
        <w:tblLook w:val="04A0" w:firstRow="1" w:lastRow="0" w:firstColumn="1" w:lastColumn="0" w:noHBand="0" w:noVBand="1"/>
      </w:tblPr>
      <w:tblGrid>
        <w:gridCol w:w="1474"/>
        <w:gridCol w:w="4905"/>
        <w:gridCol w:w="5039"/>
      </w:tblGrid>
      <w:tr w:rsidR="00A40138" w:rsidRPr="00A40138" w:rsidTr="00AF2A07">
        <w:trPr>
          <w:trHeight w:val="28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pplementary</w:t>
            </w:r>
            <w:r w:rsidRPr="00A4013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</w:t>
            </w:r>
            <w:r w:rsidRPr="00A4013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A4013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real-time PCR primer</w:t>
            </w:r>
            <w:r w:rsidR="00AF2A07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A4013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sequences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0138" w:rsidRPr="00A40138" w:rsidTr="00AF2A07">
        <w:trPr>
          <w:trHeight w:val="280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4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4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 primer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CAM-1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ATGGCAACGACTCCTTCTCG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GCCGGAAAGCTGTAGATGGT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CAM-1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TGGATAATGTTTGCAGCTTCTC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CGTCACCTTCCCATTCAGTG</w:t>
            </w:r>
          </w:p>
        </w:tc>
      </w:tr>
      <w:tr w:rsidR="00A40138" w:rsidRPr="00A40138" w:rsidTr="00AF2A07">
        <w:trPr>
          <w:trHeight w:val="28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-selectin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GTGAGATGCGATGCTGTC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ACCTCTTCTGTCCATTGTCC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APDH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AATGGGCAGCCGTTAGGAA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GCCCAATACGACCAAATCAGAG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s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TTGACGGAAGGGCACCACCAG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GCACCACCACCCACGGAATCG</w:t>
            </w:r>
          </w:p>
        </w:tc>
      </w:tr>
      <w:tr w:rsidR="00A40138" w:rsidRPr="00A40138" w:rsidTr="006327B7">
        <w:trPr>
          <w:trHeight w:val="280"/>
        </w:trPr>
        <w:tc>
          <w:tcPr>
            <w:tcW w:w="1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ICAM-1, intercellular adhesion molecule-1; VCAM-1, vascular cell adhesion molecule-1; GAPDH, glyceraldehyde-3-phosphate dehydrogenase</w:t>
            </w:r>
          </w:p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</w:p>
          <w:p w:rsidR="00A40138" w:rsidRPr="00A40138" w:rsidRDefault="00A40138" w:rsidP="00A40138">
            <w:pPr>
              <w:widowControl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A40138" w:rsidRPr="00A40138" w:rsidTr="006327B7">
        <w:trPr>
          <w:trHeight w:val="300"/>
        </w:trPr>
        <w:tc>
          <w:tcPr>
            <w:tcW w:w="1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pplementary table 2 Primers use</w:t>
            </w:r>
            <w:r w:rsidRPr="00A40138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d</w:t>
            </w: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for chromatin immunoprecipitation assays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4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4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 primer</w:t>
            </w:r>
          </w:p>
        </w:tc>
      </w:tr>
      <w:tr w:rsidR="00A40138" w:rsidRPr="00A40138" w:rsidTr="00AF2A07">
        <w:trPr>
          <w:trHeight w:val="28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ICAM-1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CACTCCCACGGTTAGCGG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CCATTTCACAAAGCGGTAAAC</w:t>
            </w:r>
          </w:p>
        </w:tc>
      </w:tr>
      <w:tr w:rsidR="00A40138" w:rsidRPr="00A40138" w:rsidTr="00AF2A07">
        <w:trPr>
          <w:trHeight w:val="27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VCAM-1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CAAGGTACCTTTATCTTTCCAGT</w:t>
            </w:r>
          </w:p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AAAGATAGCC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GATAGCTTAGCTCCTGAAGCC</w:t>
            </w:r>
          </w:p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222222"/>
                <w:kern w:val="0"/>
                <w:sz w:val="28"/>
                <w:szCs w:val="28"/>
              </w:rPr>
              <w:t>AGTGAG</w:t>
            </w:r>
          </w:p>
        </w:tc>
      </w:tr>
      <w:tr w:rsidR="00A40138" w:rsidRPr="00A40138" w:rsidTr="00AF2A07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-selectin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GGAAAGTTTTTGGATGCCATT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0138" w:rsidRPr="00A40138" w:rsidRDefault="00A40138" w:rsidP="00A401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013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GTCCACATCCAGTAAAGAGGAAAT</w:t>
            </w:r>
          </w:p>
        </w:tc>
      </w:tr>
    </w:tbl>
    <w:p w:rsidR="00A40138" w:rsidRPr="00A40138" w:rsidRDefault="00A40138" w:rsidP="00A40138">
      <w:pPr>
        <w:spacing w:line="240" w:lineRule="atLeast"/>
        <w:rPr>
          <w:rFonts w:ascii="Times New Roman" w:eastAsia="宋体" w:hAnsi="Times New Roman" w:cs="Times New Roman"/>
          <w:sz w:val="28"/>
          <w:szCs w:val="28"/>
        </w:rPr>
      </w:pPr>
      <w:bookmarkStart w:id="0" w:name="_GoBack"/>
      <w:bookmarkEnd w:id="0"/>
    </w:p>
    <w:p w:rsidR="00A314BB" w:rsidRDefault="00A314BB"/>
    <w:sectPr w:rsidR="00A31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E91" w:rsidRDefault="00F82E91" w:rsidP="00AF2A07">
      <w:r>
        <w:separator/>
      </w:r>
    </w:p>
  </w:endnote>
  <w:endnote w:type="continuationSeparator" w:id="0">
    <w:p w:rsidR="00F82E91" w:rsidRDefault="00F82E91" w:rsidP="00AF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E91" w:rsidRDefault="00F82E91" w:rsidP="00AF2A07">
      <w:r>
        <w:separator/>
      </w:r>
    </w:p>
  </w:footnote>
  <w:footnote w:type="continuationSeparator" w:id="0">
    <w:p w:rsidR="00F82E91" w:rsidRDefault="00F82E91" w:rsidP="00AF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38"/>
    <w:rsid w:val="00A314BB"/>
    <w:rsid w:val="00A40138"/>
    <w:rsid w:val="00AF2A07"/>
    <w:rsid w:val="00F8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3956E"/>
  <w15:chartTrackingRefBased/>
  <w15:docId w15:val="{6F3F3C45-5DA0-42F5-B3C5-B9B22100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23T14:16:00Z</dcterms:created>
  <dcterms:modified xsi:type="dcterms:W3CDTF">2021-10-24T14:49:00Z</dcterms:modified>
</cp:coreProperties>
</file>